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tblpY="763"/>
        <w:tblW w:w="9308" w:type="dxa"/>
        <w:tblLook w:val="04A0" w:firstRow="1" w:lastRow="0" w:firstColumn="1" w:lastColumn="0" w:noHBand="0" w:noVBand="1"/>
      </w:tblPr>
      <w:tblGrid>
        <w:gridCol w:w="3664"/>
        <w:gridCol w:w="1784"/>
        <w:gridCol w:w="1930"/>
        <w:gridCol w:w="1930"/>
      </w:tblGrid>
      <w:tr w:rsidR="00062474" w:rsidRPr="006A232D" w14:paraId="75E2C972" w14:textId="77777777" w:rsidTr="008C3200">
        <w:trPr>
          <w:trHeight w:val="420"/>
        </w:trPr>
        <w:tc>
          <w:tcPr>
            <w:tcW w:w="36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52E97" w14:textId="77777777" w:rsidR="00062474" w:rsidRPr="006A232D" w:rsidRDefault="00062474" w:rsidP="00062474">
            <w:pPr>
              <w:rPr>
                <w:lang w:val="en-US"/>
              </w:rPr>
            </w:pPr>
          </w:p>
        </w:tc>
        <w:tc>
          <w:tcPr>
            <w:tcW w:w="17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56FD4" w14:textId="3E531020" w:rsidR="00062474" w:rsidRPr="006A232D" w:rsidRDefault="001E0F9E" w:rsidP="00062474">
            <w:pPr>
              <w:jc w:val="center"/>
            </w:pPr>
            <w:proofErr w:type="spellStart"/>
            <w:r>
              <w:t>Excluded</w:t>
            </w:r>
            <w:proofErr w:type="spellEnd"/>
          </w:p>
        </w:tc>
        <w:tc>
          <w:tcPr>
            <w:tcW w:w="19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010F3" w14:textId="56CF2EB5" w:rsidR="00062474" w:rsidRPr="006A232D" w:rsidRDefault="001E0F9E" w:rsidP="00062474">
            <w:pPr>
              <w:jc w:val="center"/>
            </w:pPr>
            <w:proofErr w:type="spellStart"/>
            <w:r>
              <w:t>Included</w:t>
            </w:r>
            <w:proofErr w:type="spellEnd"/>
          </w:p>
        </w:tc>
        <w:tc>
          <w:tcPr>
            <w:tcW w:w="19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71A90" w14:textId="2CFA28C8" w:rsidR="00062474" w:rsidRPr="006A232D" w:rsidRDefault="00062474" w:rsidP="00062474">
            <w:pPr>
              <w:jc w:val="center"/>
            </w:pPr>
          </w:p>
        </w:tc>
      </w:tr>
      <w:tr w:rsidR="00062474" w:rsidRPr="006A232D" w14:paraId="37A83695" w14:textId="77777777" w:rsidTr="008C3200">
        <w:trPr>
          <w:trHeight w:val="420"/>
        </w:trPr>
        <w:tc>
          <w:tcPr>
            <w:tcW w:w="36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130D0" w14:textId="77777777" w:rsidR="00062474" w:rsidRPr="006A232D" w:rsidRDefault="00062474" w:rsidP="00062474">
            <w:r w:rsidRPr="006A232D">
              <w:t> 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29898" w14:textId="79325113" w:rsidR="00062474" w:rsidRPr="006A232D" w:rsidRDefault="00062474" w:rsidP="00062474">
            <w:pPr>
              <w:jc w:val="center"/>
            </w:pPr>
            <w:r>
              <w:t>n (</w:t>
            </w:r>
            <w:r w:rsidRPr="006A232D">
              <w:t>%</w:t>
            </w:r>
            <w:r>
              <w:t>)</w:t>
            </w:r>
          </w:p>
        </w:tc>
        <w:tc>
          <w:tcPr>
            <w:tcW w:w="19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4CCC5" w14:textId="4EEAA2BC" w:rsidR="00062474" w:rsidRPr="006A232D" w:rsidRDefault="00062474" w:rsidP="00062474">
            <w:pPr>
              <w:jc w:val="center"/>
            </w:pPr>
            <w:r>
              <w:t>n (</w:t>
            </w:r>
            <w:r w:rsidRPr="006A232D">
              <w:t>%</w:t>
            </w:r>
            <w:r>
              <w:t>)</w:t>
            </w:r>
          </w:p>
        </w:tc>
        <w:tc>
          <w:tcPr>
            <w:tcW w:w="19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07B54" w14:textId="55F8280C" w:rsidR="00062474" w:rsidRPr="006A232D" w:rsidRDefault="00754558" w:rsidP="00062474">
            <w:pPr>
              <w:jc w:val="center"/>
            </w:pPr>
            <w:r>
              <w:t xml:space="preserve">P </w:t>
            </w:r>
            <w:proofErr w:type="spellStart"/>
            <w:r>
              <w:t>value</w:t>
            </w:r>
            <w:proofErr w:type="spellEnd"/>
          </w:p>
        </w:tc>
      </w:tr>
      <w:tr w:rsidR="00062474" w:rsidRPr="006A232D" w14:paraId="0E1FB804" w14:textId="77777777" w:rsidTr="008C3200">
        <w:trPr>
          <w:trHeight w:val="420"/>
        </w:trPr>
        <w:tc>
          <w:tcPr>
            <w:tcW w:w="36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2CFA4" w14:textId="718A8200" w:rsidR="00062474" w:rsidRPr="006A232D" w:rsidRDefault="00062474" w:rsidP="00062474">
            <w:r w:rsidRPr="006A232D">
              <w:t xml:space="preserve">Age, </w:t>
            </w:r>
            <w:proofErr w:type="spellStart"/>
            <w:r w:rsidRPr="006A232D">
              <w:t>years</w:t>
            </w:r>
            <w:proofErr w:type="spellEnd"/>
            <w:r w:rsidRPr="006A232D">
              <w:t xml:space="preserve"> (mean,</w:t>
            </w:r>
            <w:r>
              <w:t xml:space="preserve"> </w:t>
            </w:r>
            <w:r w:rsidRPr="006A232D">
              <w:t>± SD)</w:t>
            </w:r>
          </w:p>
        </w:tc>
        <w:tc>
          <w:tcPr>
            <w:tcW w:w="17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F0F3C" w14:textId="0D49ABC6" w:rsidR="00062474" w:rsidRPr="00405489" w:rsidRDefault="00405489" w:rsidP="00405489">
            <w:pPr>
              <w:jc w:val="center"/>
              <w:rPr>
                <w:rFonts w:ascii="Calibri" w:hAnsi="Calibri" w:cs="Calibri"/>
                <w:color w:val="000000"/>
                <w:lang w:val="en-MX"/>
              </w:rPr>
            </w:pPr>
            <w:r w:rsidRPr="00405489">
              <w:t>37.4 ± 12.3</w:t>
            </w:r>
          </w:p>
        </w:tc>
        <w:tc>
          <w:tcPr>
            <w:tcW w:w="19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85161" w14:textId="12F4159F" w:rsidR="00062474" w:rsidRPr="006A232D" w:rsidRDefault="00405489" w:rsidP="00062474">
            <w:pPr>
              <w:jc w:val="center"/>
            </w:pPr>
            <w:r w:rsidRPr="00405489">
              <w:t>37.5 ± 12.8</w:t>
            </w:r>
          </w:p>
        </w:tc>
        <w:tc>
          <w:tcPr>
            <w:tcW w:w="19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6D53F" w14:textId="5EE0CF74" w:rsidR="00062474" w:rsidRPr="006A232D" w:rsidRDefault="00405489" w:rsidP="00062474">
            <w:pPr>
              <w:jc w:val="center"/>
            </w:pPr>
            <w:r>
              <w:t>0.9</w:t>
            </w:r>
            <w:r w:rsidR="005514E6" w:rsidRPr="005514E6">
              <w:rPr>
                <w:vertAlign w:val="superscript"/>
              </w:rPr>
              <w:t>a</w:t>
            </w:r>
          </w:p>
        </w:tc>
      </w:tr>
      <w:tr w:rsidR="00062474" w:rsidRPr="006A232D" w14:paraId="59C549B9" w14:textId="77777777" w:rsidTr="008C3200">
        <w:trPr>
          <w:trHeight w:val="420"/>
        </w:trPr>
        <w:tc>
          <w:tcPr>
            <w:tcW w:w="3664" w:type="dxa"/>
            <w:shd w:val="clear" w:color="auto" w:fill="auto"/>
            <w:noWrap/>
            <w:vAlign w:val="bottom"/>
            <w:hideMark/>
          </w:tcPr>
          <w:p w14:paraId="71E33B1B" w14:textId="77777777" w:rsidR="00062474" w:rsidRPr="006A232D" w:rsidRDefault="00062474" w:rsidP="00062474">
            <w:r w:rsidRPr="006A232D">
              <w:t>Sex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286CB161" w14:textId="77777777" w:rsidR="00062474" w:rsidRPr="006A232D" w:rsidRDefault="00062474" w:rsidP="00062474">
            <w:pPr>
              <w:jc w:val="center"/>
            </w:pP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6CDDA044" w14:textId="77777777" w:rsidR="00062474" w:rsidRPr="006A232D" w:rsidRDefault="00062474" w:rsidP="00062474">
            <w:pPr>
              <w:jc w:val="center"/>
            </w:pP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0D5A3C3B" w14:textId="2F4E19CA" w:rsidR="00062474" w:rsidRPr="006A232D" w:rsidRDefault="005C2ACC" w:rsidP="00062474">
            <w:pPr>
              <w:jc w:val="center"/>
            </w:pPr>
            <w:r>
              <w:t>0.01</w:t>
            </w:r>
            <w:r w:rsidR="005514E6" w:rsidRPr="005514E6">
              <w:rPr>
                <w:vertAlign w:val="superscript"/>
              </w:rPr>
              <w:t>b</w:t>
            </w:r>
          </w:p>
        </w:tc>
      </w:tr>
      <w:tr w:rsidR="00062474" w:rsidRPr="006A232D" w14:paraId="1AB73812" w14:textId="77777777" w:rsidTr="008C3200">
        <w:trPr>
          <w:trHeight w:val="420"/>
        </w:trPr>
        <w:tc>
          <w:tcPr>
            <w:tcW w:w="3664" w:type="dxa"/>
            <w:shd w:val="clear" w:color="auto" w:fill="auto"/>
            <w:noWrap/>
            <w:vAlign w:val="bottom"/>
            <w:hideMark/>
          </w:tcPr>
          <w:p w14:paraId="00AA1115" w14:textId="77777777" w:rsidR="00062474" w:rsidRPr="006A232D" w:rsidRDefault="00062474" w:rsidP="00062474">
            <w:pPr>
              <w:jc w:val="right"/>
            </w:pPr>
            <w:r w:rsidRPr="006A232D">
              <w:t>M</w:t>
            </w:r>
            <w:r>
              <w:t>ale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0C81D278" w14:textId="1955D455" w:rsidR="00062474" w:rsidRPr="006A232D" w:rsidRDefault="00405489" w:rsidP="00062474">
            <w:pPr>
              <w:jc w:val="center"/>
            </w:pPr>
            <w:r>
              <w:t>350</w:t>
            </w:r>
            <w:r w:rsidR="00121B27">
              <w:t xml:space="preserve"> (</w:t>
            </w:r>
            <w:r w:rsidR="00062474" w:rsidRPr="006A232D">
              <w:t>5</w:t>
            </w:r>
            <w:r>
              <w:t>6.0</w:t>
            </w:r>
            <w:r w:rsidR="00121B27">
              <w:t>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6B73FC7A" w14:textId="4E7AD5C8" w:rsidR="00062474" w:rsidRPr="006A232D" w:rsidRDefault="00405489" w:rsidP="00062474">
            <w:pPr>
              <w:jc w:val="center"/>
            </w:pPr>
            <w:r>
              <w:t>5,802</w:t>
            </w:r>
            <w:r w:rsidR="008A7210">
              <w:t xml:space="preserve"> (</w:t>
            </w:r>
            <w:r w:rsidR="00062474" w:rsidRPr="006A232D">
              <w:t>50.</w:t>
            </w:r>
            <w:r>
              <w:t>8</w:t>
            </w:r>
            <w:r w:rsidR="008A7210">
              <w:t>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5BA9C353" w14:textId="2CD12028" w:rsidR="00062474" w:rsidRPr="006A232D" w:rsidRDefault="00062474" w:rsidP="00062474">
            <w:pPr>
              <w:jc w:val="center"/>
            </w:pPr>
          </w:p>
        </w:tc>
      </w:tr>
      <w:tr w:rsidR="00062474" w:rsidRPr="006A232D" w14:paraId="71E1CD0E" w14:textId="77777777" w:rsidTr="008C3200">
        <w:trPr>
          <w:trHeight w:val="420"/>
        </w:trPr>
        <w:tc>
          <w:tcPr>
            <w:tcW w:w="3664" w:type="dxa"/>
            <w:shd w:val="clear" w:color="auto" w:fill="auto"/>
            <w:noWrap/>
            <w:vAlign w:val="bottom"/>
            <w:hideMark/>
          </w:tcPr>
          <w:p w14:paraId="01EEDA1E" w14:textId="77777777" w:rsidR="00062474" w:rsidRPr="006A232D" w:rsidRDefault="00062474" w:rsidP="00062474">
            <w:pPr>
              <w:jc w:val="right"/>
            </w:pPr>
            <w:proofErr w:type="spellStart"/>
            <w:r>
              <w:t>Female</w:t>
            </w:r>
            <w:proofErr w:type="spellEnd"/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7EB1CF03" w14:textId="3F308849" w:rsidR="00062474" w:rsidRPr="006A232D" w:rsidRDefault="00405489" w:rsidP="00062474">
            <w:pPr>
              <w:jc w:val="center"/>
            </w:pPr>
            <w:r>
              <w:t>275</w:t>
            </w:r>
            <w:r w:rsidR="001638F0">
              <w:t xml:space="preserve"> (</w:t>
            </w:r>
            <w:r>
              <w:t>44.0</w:t>
            </w:r>
            <w:r w:rsidR="001638F0">
              <w:t>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065FA4B9" w14:textId="29634385" w:rsidR="00062474" w:rsidRPr="006A232D" w:rsidRDefault="00405489" w:rsidP="00062474">
            <w:pPr>
              <w:jc w:val="center"/>
            </w:pPr>
            <w:r>
              <w:t>5,432</w:t>
            </w:r>
            <w:r w:rsidR="008A7210">
              <w:t xml:space="preserve"> (</w:t>
            </w:r>
            <w:r w:rsidR="00062474" w:rsidRPr="006A232D">
              <w:t>49.</w:t>
            </w:r>
            <w:r>
              <w:t>2</w:t>
            </w:r>
            <w:r w:rsidR="008A7210">
              <w:t>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1E3EFFA3" w14:textId="60220A66" w:rsidR="00062474" w:rsidRPr="006A232D" w:rsidRDefault="00062474" w:rsidP="00062474">
            <w:pPr>
              <w:jc w:val="center"/>
            </w:pPr>
          </w:p>
        </w:tc>
      </w:tr>
      <w:tr w:rsidR="00062474" w:rsidRPr="006A232D" w14:paraId="13E2EF6A" w14:textId="77777777" w:rsidTr="008C3200">
        <w:trPr>
          <w:trHeight w:val="420"/>
        </w:trPr>
        <w:tc>
          <w:tcPr>
            <w:tcW w:w="3664" w:type="dxa"/>
            <w:shd w:val="clear" w:color="auto" w:fill="auto"/>
            <w:noWrap/>
            <w:vAlign w:val="bottom"/>
            <w:hideMark/>
          </w:tcPr>
          <w:p w14:paraId="7E847ECE" w14:textId="77777777" w:rsidR="00062474" w:rsidRPr="006A232D" w:rsidRDefault="00062474" w:rsidP="00062474">
            <w:proofErr w:type="spellStart"/>
            <w:r w:rsidRPr="006A232D">
              <w:t>Education</w:t>
            </w:r>
            <w:proofErr w:type="spellEnd"/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23A15F5A" w14:textId="77777777" w:rsidR="00062474" w:rsidRPr="006A232D" w:rsidRDefault="00062474" w:rsidP="00062474">
            <w:pPr>
              <w:jc w:val="center"/>
            </w:pP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00D3BC17" w14:textId="77777777" w:rsidR="00062474" w:rsidRPr="006A232D" w:rsidRDefault="00062474" w:rsidP="00062474">
            <w:pPr>
              <w:jc w:val="center"/>
            </w:pP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55E38144" w14:textId="0224CFDA" w:rsidR="00062474" w:rsidRPr="005514E6" w:rsidRDefault="005C2ACC" w:rsidP="00062474">
            <w:pPr>
              <w:jc w:val="center"/>
              <w:rPr>
                <w:b/>
                <w:bCs/>
              </w:rPr>
            </w:pPr>
            <w:r>
              <w:t>&lt;0.001</w:t>
            </w:r>
            <w:r w:rsidR="005514E6" w:rsidRPr="005514E6">
              <w:rPr>
                <w:vertAlign w:val="superscript"/>
              </w:rPr>
              <w:t xml:space="preserve"> </w:t>
            </w:r>
            <w:r w:rsidR="005514E6" w:rsidRPr="005514E6">
              <w:rPr>
                <w:vertAlign w:val="superscript"/>
              </w:rPr>
              <w:t>b</w:t>
            </w:r>
          </w:p>
        </w:tc>
      </w:tr>
      <w:tr w:rsidR="00062474" w:rsidRPr="006A232D" w14:paraId="48F461B9" w14:textId="77777777" w:rsidTr="005C2ACC">
        <w:trPr>
          <w:trHeight w:val="420"/>
        </w:trPr>
        <w:tc>
          <w:tcPr>
            <w:tcW w:w="3664" w:type="dxa"/>
            <w:shd w:val="clear" w:color="auto" w:fill="auto"/>
            <w:noWrap/>
            <w:vAlign w:val="bottom"/>
            <w:hideMark/>
          </w:tcPr>
          <w:p w14:paraId="04076F0F" w14:textId="77777777" w:rsidR="00062474" w:rsidRPr="006A232D" w:rsidRDefault="00062474" w:rsidP="00062474">
            <w:pPr>
              <w:jc w:val="right"/>
            </w:pPr>
            <w:proofErr w:type="spellStart"/>
            <w:r w:rsidRPr="006A232D">
              <w:t>None</w:t>
            </w:r>
            <w:proofErr w:type="spellEnd"/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1C7387E1" w14:textId="5B632047" w:rsidR="00062474" w:rsidRPr="006A232D" w:rsidRDefault="005C2ACC" w:rsidP="00062474">
            <w:pPr>
              <w:jc w:val="center"/>
            </w:pPr>
            <w:r>
              <w:t>28</w:t>
            </w:r>
            <w:r w:rsidR="0045247E">
              <w:t xml:space="preserve"> (</w:t>
            </w:r>
            <w:r>
              <w:t>4.5</w:t>
            </w:r>
            <w:r w:rsidR="0045247E">
              <w:t>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173088F3" w14:textId="7018571C" w:rsidR="00062474" w:rsidRPr="006A232D" w:rsidRDefault="005C2ACC" w:rsidP="00062474">
            <w:pPr>
              <w:jc w:val="center"/>
            </w:pPr>
            <w:r>
              <w:t>575</w:t>
            </w:r>
            <w:r w:rsidR="008A7210">
              <w:t xml:space="preserve"> (</w:t>
            </w:r>
            <w:r w:rsidR="00062474" w:rsidRPr="006A232D">
              <w:t>5.2</w:t>
            </w:r>
            <w:r w:rsidR="008A7210">
              <w:t>)</w:t>
            </w:r>
          </w:p>
        </w:tc>
        <w:tc>
          <w:tcPr>
            <w:tcW w:w="1930" w:type="dxa"/>
            <w:shd w:val="clear" w:color="auto" w:fill="auto"/>
            <w:noWrap/>
            <w:vAlign w:val="bottom"/>
          </w:tcPr>
          <w:p w14:paraId="3C028D52" w14:textId="3FB950DE" w:rsidR="00062474" w:rsidRPr="006A232D" w:rsidRDefault="00062474" w:rsidP="00062474">
            <w:pPr>
              <w:jc w:val="center"/>
            </w:pPr>
          </w:p>
        </w:tc>
      </w:tr>
      <w:tr w:rsidR="00062474" w:rsidRPr="006A232D" w14:paraId="741DCE57" w14:textId="77777777" w:rsidTr="005C2ACC">
        <w:trPr>
          <w:trHeight w:val="420"/>
        </w:trPr>
        <w:tc>
          <w:tcPr>
            <w:tcW w:w="3664" w:type="dxa"/>
            <w:shd w:val="clear" w:color="auto" w:fill="auto"/>
            <w:noWrap/>
            <w:vAlign w:val="bottom"/>
            <w:hideMark/>
          </w:tcPr>
          <w:p w14:paraId="6255D55D" w14:textId="77777777" w:rsidR="00062474" w:rsidRPr="006A232D" w:rsidRDefault="00062474" w:rsidP="00062474">
            <w:pPr>
              <w:jc w:val="right"/>
            </w:pPr>
            <w:r w:rsidRPr="006A232D">
              <w:t>Elementary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70492088" w14:textId="03148D71" w:rsidR="00062474" w:rsidRPr="006A232D" w:rsidRDefault="0045247E" w:rsidP="00062474">
            <w:pPr>
              <w:jc w:val="center"/>
            </w:pPr>
            <w:r>
              <w:t>1</w:t>
            </w:r>
            <w:r w:rsidR="005C2ACC">
              <w:t>30</w:t>
            </w:r>
            <w:r>
              <w:t xml:space="preserve"> (</w:t>
            </w:r>
            <w:r w:rsidR="005C2ACC">
              <w:t>20.8</w:t>
            </w:r>
            <w:r>
              <w:t>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4071EA3B" w14:textId="33BEF492" w:rsidR="00062474" w:rsidRPr="006A232D" w:rsidRDefault="008A7210" w:rsidP="00062474">
            <w:pPr>
              <w:jc w:val="center"/>
            </w:pPr>
            <w:r>
              <w:t>1,</w:t>
            </w:r>
            <w:r w:rsidR="005C2ACC">
              <w:t>624</w:t>
            </w:r>
            <w:r>
              <w:t xml:space="preserve"> (</w:t>
            </w:r>
            <w:r w:rsidR="00062474" w:rsidRPr="006A232D">
              <w:t>14.</w:t>
            </w:r>
            <w:r w:rsidR="005C2ACC">
              <w:t>7</w:t>
            </w:r>
            <w:r>
              <w:t>)</w:t>
            </w:r>
          </w:p>
        </w:tc>
        <w:tc>
          <w:tcPr>
            <w:tcW w:w="1930" w:type="dxa"/>
            <w:shd w:val="clear" w:color="auto" w:fill="auto"/>
            <w:noWrap/>
            <w:vAlign w:val="bottom"/>
          </w:tcPr>
          <w:p w14:paraId="6D33B7C4" w14:textId="43602798" w:rsidR="00062474" w:rsidRPr="006A232D" w:rsidRDefault="00062474" w:rsidP="00062474">
            <w:pPr>
              <w:jc w:val="center"/>
            </w:pPr>
          </w:p>
        </w:tc>
      </w:tr>
      <w:tr w:rsidR="00062474" w:rsidRPr="006A232D" w14:paraId="3ACDDAE7" w14:textId="77777777" w:rsidTr="005C2ACC">
        <w:trPr>
          <w:trHeight w:val="420"/>
        </w:trPr>
        <w:tc>
          <w:tcPr>
            <w:tcW w:w="3664" w:type="dxa"/>
            <w:shd w:val="clear" w:color="auto" w:fill="auto"/>
            <w:noWrap/>
            <w:vAlign w:val="bottom"/>
            <w:hideMark/>
          </w:tcPr>
          <w:p w14:paraId="3681CE47" w14:textId="77777777" w:rsidR="00062474" w:rsidRPr="006A232D" w:rsidRDefault="00062474" w:rsidP="00062474">
            <w:pPr>
              <w:jc w:val="right"/>
            </w:pPr>
            <w:proofErr w:type="spellStart"/>
            <w:r w:rsidRPr="006A232D">
              <w:t>Middle-school</w:t>
            </w:r>
            <w:proofErr w:type="spellEnd"/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3E202EDB" w14:textId="2978C3C6" w:rsidR="00062474" w:rsidRPr="006A232D" w:rsidRDefault="005C2ACC" w:rsidP="00062474">
            <w:pPr>
              <w:jc w:val="center"/>
            </w:pPr>
            <w:r>
              <w:t>254</w:t>
            </w:r>
            <w:r w:rsidR="0045247E">
              <w:t xml:space="preserve"> (</w:t>
            </w:r>
            <w:r>
              <w:t>40.6</w:t>
            </w:r>
            <w:r w:rsidR="0045247E">
              <w:t>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73B26D15" w14:textId="46D57589" w:rsidR="00062474" w:rsidRPr="006A232D" w:rsidRDefault="005C2ACC" w:rsidP="00062474">
            <w:pPr>
              <w:jc w:val="center"/>
            </w:pPr>
            <w:r>
              <w:t>3,834</w:t>
            </w:r>
            <w:r w:rsidR="008A7210">
              <w:t xml:space="preserve"> (</w:t>
            </w:r>
            <w:r w:rsidR="00062474" w:rsidRPr="006A232D">
              <w:t>3</w:t>
            </w:r>
            <w:r>
              <w:t>4.7</w:t>
            </w:r>
            <w:r w:rsidR="008A7210">
              <w:t>)</w:t>
            </w:r>
          </w:p>
        </w:tc>
        <w:tc>
          <w:tcPr>
            <w:tcW w:w="1930" w:type="dxa"/>
            <w:shd w:val="clear" w:color="auto" w:fill="auto"/>
            <w:noWrap/>
            <w:vAlign w:val="bottom"/>
          </w:tcPr>
          <w:p w14:paraId="1F0FC38E" w14:textId="5ADBCEFB" w:rsidR="00062474" w:rsidRPr="006A232D" w:rsidRDefault="00062474" w:rsidP="00062474">
            <w:pPr>
              <w:jc w:val="center"/>
            </w:pPr>
          </w:p>
        </w:tc>
      </w:tr>
      <w:tr w:rsidR="00062474" w:rsidRPr="006A232D" w14:paraId="427A1E09" w14:textId="77777777" w:rsidTr="005C2ACC">
        <w:trPr>
          <w:trHeight w:val="420"/>
        </w:trPr>
        <w:tc>
          <w:tcPr>
            <w:tcW w:w="3664" w:type="dxa"/>
            <w:shd w:val="clear" w:color="auto" w:fill="auto"/>
            <w:noWrap/>
            <w:vAlign w:val="bottom"/>
            <w:hideMark/>
          </w:tcPr>
          <w:p w14:paraId="0653B23A" w14:textId="77777777" w:rsidR="00062474" w:rsidRPr="006A232D" w:rsidRDefault="00062474" w:rsidP="00062474">
            <w:pPr>
              <w:jc w:val="right"/>
            </w:pPr>
            <w:r w:rsidRPr="006A232D">
              <w:t>High-</w:t>
            </w:r>
            <w:proofErr w:type="spellStart"/>
            <w:r w:rsidRPr="006A232D">
              <w:t>school</w:t>
            </w:r>
            <w:proofErr w:type="spellEnd"/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30ABCDD7" w14:textId="26704D9F" w:rsidR="00062474" w:rsidRPr="006A232D" w:rsidRDefault="005C2ACC" w:rsidP="00062474">
            <w:pPr>
              <w:jc w:val="center"/>
            </w:pPr>
            <w:r>
              <w:t>139</w:t>
            </w:r>
            <w:r w:rsidR="0045247E">
              <w:t xml:space="preserve"> (</w:t>
            </w:r>
            <w:r>
              <w:t>22.2</w:t>
            </w:r>
            <w:r w:rsidR="0045247E">
              <w:t>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4A04834D" w14:textId="254CFE18" w:rsidR="00062474" w:rsidRPr="006A232D" w:rsidRDefault="005C2ACC" w:rsidP="00062474">
            <w:pPr>
              <w:jc w:val="center"/>
            </w:pPr>
            <w:r>
              <w:t>3,161</w:t>
            </w:r>
            <w:r w:rsidR="008A7210">
              <w:t xml:space="preserve"> (</w:t>
            </w:r>
            <w:r w:rsidR="00062474" w:rsidRPr="006A232D">
              <w:t>28</w:t>
            </w:r>
            <w:r>
              <w:t>.6</w:t>
            </w:r>
            <w:r w:rsidR="008A7210">
              <w:t>)</w:t>
            </w:r>
          </w:p>
        </w:tc>
        <w:tc>
          <w:tcPr>
            <w:tcW w:w="1930" w:type="dxa"/>
            <w:shd w:val="clear" w:color="auto" w:fill="auto"/>
            <w:noWrap/>
            <w:vAlign w:val="bottom"/>
          </w:tcPr>
          <w:p w14:paraId="2A2E04C7" w14:textId="3DA04814" w:rsidR="00062474" w:rsidRPr="006A232D" w:rsidRDefault="00062474" w:rsidP="00062474">
            <w:pPr>
              <w:jc w:val="center"/>
            </w:pPr>
          </w:p>
        </w:tc>
      </w:tr>
      <w:tr w:rsidR="00062474" w:rsidRPr="006A232D" w14:paraId="3740C73E" w14:textId="77777777" w:rsidTr="005C2ACC">
        <w:trPr>
          <w:trHeight w:val="420"/>
        </w:trPr>
        <w:tc>
          <w:tcPr>
            <w:tcW w:w="3664" w:type="dxa"/>
            <w:shd w:val="clear" w:color="auto" w:fill="auto"/>
            <w:noWrap/>
            <w:vAlign w:val="bottom"/>
            <w:hideMark/>
          </w:tcPr>
          <w:p w14:paraId="61DF0DA5" w14:textId="77777777" w:rsidR="00062474" w:rsidRPr="006A232D" w:rsidRDefault="00062474" w:rsidP="00062474">
            <w:pPr>
              <w:jc w:val="right"/>
            </w:pPr>
            <w:proofErr w:type="spellStart"/>
            <w:r w:rsidRPr="006A232D">
              <w:t>Graduate</w:t>
            </w:r>
            <w:proofErr w:type="spellEnd"/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4357A696" w14:textId="3AC6BC01" w:rsidR="00062474" w:rsidRPr="006A232D" w:rsidRDefault="005C2ACC" w:rsidP="00062474">
            <w:pPr>
              <w:jc w:val="center"/>
            </w:pPr>
            <w:r>
              <w:t>74</w:t>
            </w:r>
            <w:r w:rsidR="0045247E">
              <w:t xml:space="preserve"> (</w:t>
            </w:r>
            <w:r w:rsidR="00062474" w:rsidRPr="006A232D">
              <w:t>1</w:t>
            </w:r>
            <w:r>
              <w:t>1.8</w:t>
            </w:r>
            <w:r w:rsidR="0045247E">
              <w:t>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149EAA20" w14:textId="2F895EF3" w:rsidR="00062474" w:rsidRPr="006A232D" w:rsidRDefault="008A7210" w:rsidP="00062474">
            <w:pPr>
              <w:jc w:val="center"/>
            </w:pPr>
            <w:r>
              <w:t>1,</w:t>
            </w:r>
            <w:r w:rsidR="005C2ACC">
              <w:t>840</w:t>
            </w:r>
            <w:r>
              <w:t xml:space="preserve"> (</w:t>
            </w:r>
            <w:r w:rsidR="00062474" w:rsidRPr="006A232D">
              <w:t>1</w:t>
            </w:r>
            <w:r w:rsidR="005C2ACC">
              <w:t>6.7</w:t>
            </w:r>
            <w:r>
              <w:t>)</w:t>
            </w:r>
          </w:p>
        </w:tc>
        <w:tc>
          <w:tcPr>
            <w:tcW w:w="1930" w:type="dxa"/>
            <w:shd w:val="clear" w:color="auto" w:fill="auto"/>
            <w:noWrap/>
            <w:vAlign w:val="bottom"/>
          </w:tcPr>
          <w:p w14:paraId="25F15B1A" w14:textId="48F9F963" w:rsidR="00062474" w:rsidRPr="006A232D" w:rsidRDefault="00062474" w:rsidP="00062474">
            <w:pPr>
              <w:jc w:val="center"/>
            </w:pPr>
          </w:p>
        </w:tc>
      </w:tr>
      <w:tr w:rsidR="00062474" w:rsidRPr="006A232D" w14:paraId="5F10EEDB" w14:textId="77777777" w:rsidTr="008C3200">
        <w:trPr>
          <w:trHeight w:val="420"/>
        </w:trPr>
        <w:tc>
          <w:tcPr>
            <w:tcW w:w="3664" w:type="dxa"/>
            <w:shd w:val="clear" w:color="auto" w:fill="auto"/>
            <w:noWrap/>
            <w:vAlign w:val="bottom"/>
            <w:hideMark/>
          </w:tcPr>
          <w:p w14:paraId="4B286459" w14:textId="77777777" w:rsidR="00062474" w:rsidRPr="006A232D" w:rsidRDefault="00062474" w:rsidP="00062474">
            <w:r w:rsidRPr="006A232D">
              <w:t xml:space="preserve">Marital </w:t>
            </w:r>
            <w:proofErr w:type="gramStart"/>
            <w:r w:rsidRPr="006A232D">
              <w:t>status</w:t>
            </w:r>
            <w:proofErr w:type="gramEnd"/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47BFD7F7" w14:textId="77777777" w:rsidR="00062474" w:rsidRPr="006A232D" w:rsidRDefault="00062474" w:rsidP="00062474">
            <w:pPr>
              <w:jc w:val="center"/>
            </w:pP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25CD029D" w14:textId="77777777" w:rsidR="00062474" w:rsidRPr="006A232D" w:rsidRDefault="00062474" w:rsidP="00062474">
            <w:pPr>
              <w:jc w:val="center"/>
            </w:pP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44E9F962" w14:textId="05E1878C" w:rsidR="00062474" w:rsidRPr="006A232D" w:rsidRDefault="005C2ACC" w:rsidP="00062474">
            <w:pPr>
              <w:jc w:val="center"/>
            </w:pPr>
            <w:r>
              <w:t>0.4</w:t>
            </w:r>
            <w:r w:rsidR="005514E6" w:rsidRPr="005514E6">
              <w:rPr>
                <w:vertAlign w:val="superscript"/>
              </w:rPr>
              <w:t xml:space="preserve"> </w:t>
            </w:r>
            <w:r w:rsidR="005514E6" w:rsidRPr="005514E6">
              <w:rPr>
                <w:vertAlign w:val="superscript"/>
              </w:rPr>
              <w:t>b</w:t>
            </w:r>
          </w:p>
        </w:tc>
      </w:tr>
      <w:tr w:rsidR="00062474" w:rsidRPr="006A232D" w14:paraId="7F109126" w14:textId="77777777" w:rsidTr="005C2ACC">
        <w:trPr>
          <w:trHeight w:val="420"/>
        </w:trPr>
        <w:tc>
          <w:tcPr>
            <w:tcW w:w="3664" w:type="dxa"/>
            <w:shd w:val="clear" w:color="auto" w:fill="auto"/>
            <w:noWrap/>
            <w:vAlign w:val="bottom"/>
            <w:hideMark/>
          </w:tcPr>
          <w:p w14:paraId="27A821A0" w14:textId="77777777" w:rsidR="00062474" w:rsidRPr="006A232D" w:rsidRDefault="00062474" w:rsidP="00062474">
            <w:pPr>
              <w:jc w:val="right"/>
            </w:pPr>
            <w:proofErr w:type="gramStart"/>
            <w:r w:rsidRPr="006A232D">
              <w:t>Single</w:t>
            </w:r>
            <w:proofErr w:type="gramEnd"/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4D6C51A2" w14:textId="7B2E5915" w:rsidR="00062474" w:rsidRPr="006A232D" w:rsidRDefault="005C2ACC" w:rsidP="00062474">
            <w:pPr>
              <w:jc w:val="center"/>
            </w:pPr>
            <w:r>
              <w:t>164</w:t>
            </w:r>
            <w:r w:rsidR="0045247E">
              <w:t xml:space="preserve"> (</w:t>
            </w:r>
            <w:r w:rsidR="00062474" w:rsidRPr="006A232D">
              <w:t>2</w:t>
            </w:r>
            <w:r w:rsidR="009F442F">
              <w:t>6.2</w:t>
            </w:r>
            <w:r w:rsidR="0045247E">
              <w:t>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4F848333" w14:textId="03482952" w:rsidR="00062474" w:rsidRPr="006A232D" w:rsidRDefault="009F442F" w:rsidP="00062474">
            <w:pPr>
              <w:jc w:val="center"/>
            </w:pPr>
            <w:r>
              <w:t>3,229</w:t>
            </w:r>
            <w:r w:rsidR="008A7210">
              <w:t xml:space="preserve"> (</w:t>
            </w:r>
            <w:r w:rsidR="00062474" w:rsidRPr="006A232D">
              <w:t>29.3</w:t>
            </w:r>
            <w:r w:rsidR="008A7210">
              <w:t>)</w:t>
            </w:r>
          </w:p>
        </w:tc>
        <w:tc>
          <w:tcPr>
            <w:tcW w:w="1930" w:type="dxa"/>
            <w:shd w:val="clear" w:color="auto" w:fill="auto"/>
            <w:noWrap/>
            <w:vAlign w:val="bottom"/>
          </w:tcPr>
          <w:p w14:paraId="29AA2314" w14:textId="102DE5DD" w:rsidR="00062474" w:rsidRPr="006A232D" w:rsidRDefault="00062474" w:rsidP="00062474">
            <w:pPr>
              <w:jc w:val="center"/>
            </w:pPr>
          </w:p>
        </w:tc>
      </w:tr>
      <w:tr w:rsidR="00062474" w:rsidRPr="006A232D" w14:paraId="26B36CFE" w14:textId="77777777" w:rsidTr="005C2ACC">
        <w:trPr>
          <w:trHeight w:val="420"/>
        </w:trPr>
        <w:tc>
          <w:tcPr>
            <w:tcW w:w="3664" w:type="dxa"/>
            <w:shd w:val="clear" w:color="auto" w:fill="auto"/>
            <w:noWrap/>
            <w:vAlign w:val="bottom"/>
            <w:hideMark/>
          </w:tcPr>
          <w:p w14:paraId="399D6BAC" w14:textId="77777777" w:rsidR="00062474" w:rsidRPr="006A232D" w:rsidRDefault="00062474" w:rsidP="00062474">
            <w:pPr>
              <w:jc w:val="right"/>
            </w:pPr>
            <w:proofErr w:type="spellStart"/>
            <w:r w:rsidRPr="006A232D">
              <w:t>Cohabitating</w:t>
            </w:r>
            <w:proofErr w:type="spellEnd"/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7A8286F7" w14:textId="75D7C7B3" w:rsidR="00062474" w:rsidRPr="006A232D" w:rsidRDefault="005C2ACC" w:rsidP="00062474">
            <w:pPr>
              <w:jc w:val="center"/>
            </w:pPr>
            <w:r>
              <w:t>384</w:t>
            </w:r>
            <w:r w:rsidR="0045247E">
              <w:t xml:space="preserve"> (</w:t>
            </w:r>
            <w:r>
              <w:t>61.</w:t>
            </w:r>
            <w:r w:rsidR="009F442F">
              <w:t>4</w:t>
            </w:r>
            <w:r w:rsidR="0045247E">
              <w:t>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7C8098E7" w14:textId="106F4134" w:rsidR="00062474" w:rsidRPr="006A232D" w:rsidRDefault="009F442F" w:rsidP="00062474">
            <w:pPr>
              <w:jc w:val="center"/>
            </w:pPr>
            <w:r>
              <w:t>6,539</w:t>
            </w:r>
            <w:r w:rsidR="0004257F">
              <w:t xml:space="preserve"> (</w:t>
            </w:r>
            <w:r w:rsidR="00062474" w:rsidRPr="006A232D">
              <w:t>59</w:t>
            </w:r>
            <w:r w:rsidR="0004257F">
              <w:t>.</w:t>
            </w:r>
            <w:r>
              <w:t>3</w:t>
            </w:r>
            <w:r w:rsidR="0004257F">
              <w:t>)</w:t>
            </w:r>
          </w:p>
        </w:tc>
        <w:tc>
          <w:tcPr>
            <w:tcW w:w="1930" w:type="dxa"/>
            <w:shd w:val="clear" w:color="auto" w:fill="auto"/>
            <w:noWrap/>
            <w:vAlign w:val="bottom"/>
          </w:tcPr>
          <w:p w14:paraId="6C76DAC3" w14:textId="4BD819EA" w:rsidR="00062474" w:rsidRPr="006A232D" w:rsidRDefault="00062474" w:rsidP="00062474">
            <w:pPr>
              <w:jc w:val="center"/>
            </w:pPr>
          </w:p>
        </w:tc>
      </w:tr>
      <w:tr w:rsidR="00062474" w:rsidRPr="006A232D" w14:paraId="51D09D22" w14:textId="77777777" w:rsidTr="005C2ACC">
        <w:trPr>
          <w:trHeight w:val="420"/>
        </w:trPr>
        <w:tc>
          <w:tcPr>
            <w:tcW w:w="3664" w:type="dxa"/>
            <w:shd w:val="clear" w:color="auto" w:fill="auto"/>
            <w:noWrap/>
            <w:vAlign w:val="bottom"/>
            <w:hideMark/>
          </w:tcPr>
          <w:p w14:paraId="4C691361" w14:textId="77777777" w:rsidR="00062474" w:rsidRPr="006A232D" w:rsidRDefault="00062474" w:rsidP="00062474">
            <w:pPr>
              <w:jc w:val="right"/>
            </w:pPr>
            <w:proofErr w:type="spellStart"/>
            <w:r w:rsidRPr="006A232D">
              <w:t>Separated</w:t>
            </w:r>
            <w:proofErr w:type="spellEnd"/>
            <w:r w:rsidRPr="006A232D">
              <w:t>/</w:t>
            </w:r>
            <w:proofErr w:type="spellStart"/>
            <w:r w:rsidRPr="006A232D">
              <w:t>Divorced</w:t>
            </w:r>
            <w:proofErr w:type="spellEnd"/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456679FA" w14:textId="638DC5C9" w:rsidR="00062474" w:rsidRPr="006A232D" w:rsidRDefault="005C2ACC" w:rsidP="00062474">
            <w:pPr>
              <w:jc w:val="center"/>
            </w:pPr>
            <w:r>
              <w:t>64</w:t>
            </w:r>
            <w:r w:rsidR="0045247E">
              <w:t xml:space="preserve"> (</w:t>
            </w:r>
            <w:r>
              <w:t>10.2</w:t>
            </w:r>
            <w:r w:rsidR="0045247E">
              <w:t>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07624F8E" w14:textId="74F3C8E7" w:rsidR="00062474" w:rsidRPr="006A232D" w:rsidRDefault="009F442F" w:rsidP="00062474">
            <w:pPr>
              <w:jc w:val="center"/>
            </w:pPr>
            <w:r>
              <w:t>1,032</w:t>
            </w:r>
            <w:r w:rsidR="0004257F">
              <w:t xml:space="preserve"> (</w:t>
            </w:r>
            <w:r w:rsidR="00062474" w:rsidRPr="006A232D">
              <w:t>9.</w:t>
            </w:r>
            <w:r>
              <w:t>4</w:t>
            </w:r>
            <w:r w:rsidR="0004257F">
              <w:t>)</w:t>
            </w:r>
          </w:p>
        </w:tc>
        <w:tc>
          <w:tcPr>
            <w:tcW w:w="1930" w:type="dxa"/>
            <w:shd w:val="clear" w:color="auto" w:fill="auto"/>
            <w:noWrap/>
            <w:vAlign w:val="bottom"/>
          </w:tcPr>
          <w:p w14:paraId="6192A4FE" w14:textId="3C66FC8D" w:rsidR="00062474" w:rsidRPr="006A232D" w:rsidRDefault="00062474" w:rsidP="00062474">
            <w:pPr>
              <w:jc w:val="center"/>
            </w:pPr>
          </w:p>
        </w:tc>
      </w:tr>
      <w:tr w:rsidR="00062474" w:rsidRPr="006A232D" w14:paraId="3C4988E5" w14:textId="77777777" w:rsidTr="005C2ACC">
        <w:trPr>
          <w:trHeight w:val="420"/>
        </w:trPr>
        <w:tc>
          <w:tcPr>
            <w:tcW w:w="3664" w:type="dxa"/>
            <w:shd w:val="clear" w:color="auto" w:fill="auto"/>
            <w:noWrap/>
            <w:vAlign w:val="bottom"/>
            <w:hideMark/>
          </w:tcPr>
          <w:p w14:paraId="4B28FAAA" w14:textId="77777777" w:rsidR="00062474" w:rsidRPr="006A232D" w:rsidRDefault="00062474" w:rsidP="00062474">
            <w:pPr>
              <w:jc w:val="right"/>
            </w:pPr>
            <w:proofErr w:type="spellStart"/>
            <w:r w:rsidRPr="006A232D">
              <w:t>Widowed</w:t>
            </w:r>
            <w:proofErr w:type="spellEnd"/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75170E1C" w14:textId="5410D8B3" w:rsidR="00062474" w:rsidRPr="006A232D" w:rsidRDefault="005C2ACC" w:rsidP="00062474">
            <w:pPr>
              <w:jc w:val="center"/>
            </w:pPr>
            <w:r>
              <w:t>13</w:t>
            </w:r>
            <w:r w:rsidR="0045247E">
              <w:t xml:space="preserve"> (</w:t>
            </w:r>
            <w:r w:rsidR="00062474" w:rsidRPr="006A232D">
              <w:t>2.1</w:t>
            </w:r>
            <w:r w:rsidR="0045247E">
              <w:t>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10853A24" w14:textId="516AEFAF" w:rsidR="00062474" w:rsidRPr="006A232D" w:rsidRDefault="009F442F" w:rsidP="00062474">
            <w:pPr>
              <w:jc w:val="center"/>
            </w:pPr>
            <w:r>
              <w:t>234</w:t>
            </w:r>
            <w:r w:rsidR="0004257F">
              <w:t xml:space="preserve"> (</w:t>
            </w:r>
            <w:r w:rsidR="00062474" w:rsidRPr="006A232D">
              <w:t>2.1</w:t>
            </w:r>
            <w:r w:rsidR="0004257F">
              <w:t>)</w:t>
            </w:r>
          </w:p>
        </w:tc>
        <w:tc>
          <w:tcPr>
            <w:tcW w:w="1930" w:type="dxa"/>
            <w:shd w:val="clear" w:color="auto" w:fill="auto"/>
            <w:noWrap/>
            <w:vAlign w:val="bottom"/>
          </w:tcPr>
          <w:p w14:paraId="62143531" w14:textId="55F37F31" w:rsidR="00062474" w:rsidRPr="006A232D" w:rsidRDefault="00062474" w:rsidP="00062474">
            <w:pPr>
              <w:jc w:val="center"/>
            </w:pPr>
          </w:p>
        </w:tc>
      </w:tr>
      <w:tr w:rsidR="00062474" w:rsidRPr="006A232D" w14:paraId="466B6823" w14:textId="77777777" w:rsidTr="008C3200">
        <w:trPr>
          <w:trHeight w:val="420"/>
        </w:trPr>
        <w:tc>
          <w:tcPr>
            <w:tcW w:w="3664" w:type="dxa"/>
            <w:shd w:val="clear" w:color="auto" w:fill="auto"/>
            <w:noWrap/>
            <w:vAlign w:val="bottom"/>
            <w:hideMark/>
          </w:tcPr>
          <w:p w14:paraId="6C1588D6" w14:textId="77777777" w:rsidR="00062474" w:rsidRPr="006A232D" w:rsidRDefault="00062474" w:rsidP="00062474">
            <w:proofErr w:type="spellStart"/>
            <w:r w:rsidRPr="006A232D">
              <w:t>Socioeconomic</w:t>
            </w:r>
            <w:proofErr w:type="spellEnd"/>
            <w:r w:rsidRPr="006A232D">
              <w:t xml:space="preserve"> </w:t>
            </w:r>
            <w:proofErr w:type="gramStart"/>
            <w:r w:rsidRPr="006A232D">
              <w:t>status</w:t>
            </w:r>
            <w:proofErr w:type="gramEnd"/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65E1A506" w14:textId="77777777" w:rsidR="00062474" w:rsidRPr="006A232D" w:rsidRDefault="00062474" w:rsidP="00062474">
            <w:pPr>
              <w:jc w:val="center"/>
            </w:pP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1C84BF2F" w14:textId="77777777" w:rsidR="00062474" w:rsidRPr="006A232D" w:rsidRDefault="00062474" w:rsidP="00062474">
            <w:pPr>
              <w:jc w:val="center"/>
            </w:pP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2BA7260C" w14:textId="4DD6AAB1" w:rsidR="00062474" w:rsidRPr="006A232D" w:rsidRDefault="005514E6" w:rsidP="00062474">
            <w:pPr>
              <w:jc w:val="center"/>
            </w:pPr>
            <w:r>
              <w:t>&lt;0.01</w:t>
            </w:r>
            <w:r w:rsidRPr="005514E6">
              <w:rPr>
                <w:vertAlign w:val="superscript"/>
              </w:rPr>
              <w:t xml:space="preserve"> </w:t>
            </w:r>
            <w:r w:rsidRPr="005514E6">
              <w:rPr>
                <w:vertAlign w:val="superscript"/>
              </w:rPr>
              <w:t>b</w:t>
            </w:r>
          </w:p>
        </w:tc>
      </w:tr>
      <w:tr w:rsidR="00062474" w:rsidRPr="006A232D" w14:paraId="752CF85B" w14:textId="77777777" w:rsidTr="005514E6">
        <w:trPr>
          <w:trHeight w:val="420"/>
        </w:trPr>
        <w:tc>
          <w:tcPr>
            <w:tcW w:w="3664" w:type="dxa"/>
            <w:shd w:val="clear" w:color="auto" w:fill="auto"/>
            <w:noWrap/>
            <w:vAlign w:val="bottom"/>
            <w:hideMark/>
          </w:tcPr>
          <w:p w14:paraId="2186CF06" w14:textId="77777777" w:rsidR="00062474" w:rsidRPr="006A232D" w:rsidRDefault="00062474" w:rsidP="00062474">
            <w:pPr>
              <w:jc w:val="right"/>
            </w:pPr>
            <w:r w:rsidRPr="006A232D">
              <w:t>Q1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4018E7F3" w14:textId="0B4BCF22" w:rsidR="00062474" w:rsidRPr="006A232D" w:rsidRDefault="009F442F" w:rsidP="00062474">
            <w:pPr>
              <w:jc w:val="center"/>
            </w:pPr>
            <w:r>
              <w:t>80</w:t>
            </w:r>
            <w:r w:rsidR="0045247E">
              <w:t xml:space="preserve"> (</w:t>
            </w:r>
            <w:r w:rsidR="00062474" w:rsidRPr="006A232D">
              <w:t>1</w:t>
            </w:r>
            <w:r>
              <w:t>2</w:t>
            </w:r>
            <w:r w:rsidR="00062474" w:rsidRPr="006A232D">
              <w:t>.</w:t>
            </w:r>
            <w:r>
              <w:t>8</w:t>
            </w:r>
            <w:r w:rsidR="0045247E">
              <w:t>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16873EEE" w14:textId="401915D8" w:rsidR="00062474" w:rsidRPr="006A232D" w:rsidRDefault="009F442F" w:rsidP="00062474">
            <w:pPr>
              <w:jc w:val="center"/>
            </w:pPr>
            <w:r>
              <w:t>1,498</w:t>
            </w:r>
            <w:r w:rsidR="0004257F">
              <w:t xml:space="preserve"> (</w:t>
            </w:r>
            <w:r w:rsidR="00062474" w:rsidRPr="006A232D">
              <w:t>1</w:t>
            </w:r>
            <w:r>
              <w:t>3.6</w:t>
            </w:r>
            <w:r w:rsidR="0004257F">
              <w:t>)</w:t>
            </w:r>
          </w:p>
        </w:tc>
        <w:tc>
          <w:tcPr>
            <w:tcW w:w="1930" w:type="dxa"/>
            <w:shd w:val="clear" w:color="auto" w:fill="auto"/>
            <w:noWrap/>
            <w:vAlign w:val="bottom"/>
          </w:tcPr>
          <w:p w14:paraId="5D85E848" w14:textId="6F4EFF08" w:rsidR="00062474" w:rsidRPr="006A232D" w:rsidRDefault="00062474" w:rsidP="00062474">
            <w:pPr>
              <w:jc w:val="center"/>
            </w:pPr>
          </w:p>
        </w:tc>
      </w:tr>
      <w:tr w:rsidR="00062474" w:rsidRPr="006A232D" w14:paraId="4770F501" w14:textId="77777777" w:rsidTr="005514E6">
        <w:trPr>
          <w:trHeight w:val="420"/>
        </w:trPr>
        <w:tc>
          <w:tcPr>
            <w:tcW w:w="3664" w:type="dxa"/>
            <w:shd w:val="clear" w:color="auto" w:fill="auto"/>
            <w:noWrap/>
            <w:vAlign w:val="bottom"/>
            <w:hideMark/>
          </w:tcPr>
          <w:p w14:paraId="5940B1F8" w14:textId="77777777" w:rsidR="00062474" w:rsidRPr="006A232D" w:rsidRDefault="00062474" w:rsidP="00062474">
            <w:pPr>
              <w:jc w:val="right"/>
            </w:pPr>
            <w:r w:rsidRPr="006A232D">
              <w:t>Q2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4FCCA0E8" w14:textId="39AFB099" w:rsidR="00062474" w:rsidRPr="006A232D" w:rsidRDefault="0045247E" w:rsidP="00062474">
            <w:pPr>
              <w:jc w:val="center"/>
            </w:pPr>
            <w:r>
              <w:t>1</w:t>
            </w:r>
            <w:r w:rsidR="009F442F">
              <w:t>27</w:t>
            </w:r>
            <w:r>
              <w:t xml:space="preserve"> (</w:t>
            </w:r>
            <w:r w:rsidR="009F442F">
              <w:t>20.3</w:t>
            </w:r>
            <w:r>
              <w:t>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7845CCA7" w14:textId="7E3FD87C" w:rsidR="00062474" w:rsidRPr="006A232D" w:rsidRDefault="0004257F" w:rsidP="00062474">
            <w:pPr>
              <w:jc w:val="center"/>
            </w:pPr>
            <w:r>
              <w:t>1,</w:t>
            </w:r>
            <w:r w:rsidR="009F442F">
              <w:t>978</w:t>
            </w:r>
            <w:r>
              <w:t xml:space="preserve"> (</w:t>
            </w:r>
            <w:r w:rsidR="00062474" w:rsidRPr="006A232D">
              <w:t>17.</w:t>
            </w:r>
            <w:r w:rsidR="009F442F">
              <w:t>9</w:t>
            </w:r>
            <w:r>
              <w:t>)</w:t>
            </w:r>
          </w:p>
        </w:tc>
        <w:tc>
          <w:tcPr>
            <w:tcW w:w="1930" w:type="dxa"/>
            <w:shd w:val="clear" w:color="auto" w:fill="auto"/>
            <w:noWrap/>
            <w:vAlign w:val="bottom"/>
          </w:tcPr>
          <w:p w14:paraId="28C923D9" w14:textId="449ACCD1" w:rsidR="00062474" w:rsidRPr="006A232D" w:rsidRDefault="00062474" w:rsidP="00062474">
            <w:pPr>
              <w:jc w:val="center"/>
            </w:pPr>
          </w:p>
        </w:tc>
      </w:tr>
      <w:tr w:rsidR="00062474" w:rsidRPr="006A232D" w14:paraId="3A7EA2B3" w14:textId="77777777" w:rsidTr="005514E6">
        <w:trPr>
          <w:trHeight w:val="420"/>
        </w:trPr>
        <w:tc>
          <w:tcPr>
            <w:tcW w:w="3664" w:type="dxa"/>
            <w:shd w:val="clear" w:color="auto" w:fill="auto"/>
            <w:noWrap/>
            <w:vAlign w:val="bottom"/>
            <w:hideMark/>
          </w:tcPr>
          <w:p w14:paraId="5373F18B" w14:textId="77777777" w:rsidR="00062474" w:rsidRPr="006A232D" w:rsidRDefault="00062474" w:rsidP="00062474">
            <w:pPr>
              <w:jc w:val="right"/>
            </w:pPr>
            <w:r w:rsidRPr="006A232D">
              <w:t>Q3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631C6F8D" w14:textId="6714A65C" w:rsidR="00062474" w:rsidRPr="006A232D" w:rsidRDefault="0045247E" w:rsidP="00062474">
            <w:pPr>
              <w:jc w:val="center"/>
            </w:pPr>
            <w:r>
              <w:t>2</w:t>
            </w:r>
            <w:r w:rsidR="009F442F">
              <w:t>03</w:t>
            </w:r>
            <w:r>
              <w:t xml:space="preserve"> (</w:t>
            </w:r>
            <w:r w:rsidR="009F442F">
              <w:t>32.5</w:t>
            </w:r>
            <w:r>
              <w:t>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54F0673D" w14:textId="11FA302E" w:rsidR="00062474" w:rsidRPr="006A232D" w:rsidRDefault="009F442F" w:rsidP="00062474">
            <w:pPr>
              <w:jc w:val="center"/>
            </w:pPr>
            <w:r>
              <w:t>3,041</w:t>
            </w:r>
            <w:r w:rsidR="0004257F">
              <w:t xml:space="preserve"> (</w:t>
            </w:r>
            <w:r w:rsidR="00062474" w:rsidRPr="006A232D">
              <w:t>2</w:t>
            </w:r>
            <w:r>
              <w:t>7.6</w:t>
            </w:r>
            <w:r w:rsidR="0004257F">
              <w:t>)</w:t>
            </w:r>
          </w:p>
        </w:tc>
        <w:tc>
          <w:tcPr>
            <w:tcW w:w="1930" w:type="dxa"/>
            <w:shd w:val="clear" w:color="auto" w:fill="auto"/>
            <w:noWrap/>
            <w:vAlign w:val="bottom"/>
          </w:tcPr>
          <w:p w14:paraId="25B56208" w14:textId="01B051F6" w:rsidR="00062474" w:rsidRPr="006A232D" w:rsidRDefault="00062474" w:rsidP="00062474">
            <w:pPr>
              <w:jc w:val="center"/>
            </w:pPr>
          </w:p>
        </w:tc>
      </w:tr>
      <w:tr w:rsidR="00062474" w:rsidRPr="006A232D" w14:paraId="2886F88F" w14:textId="77777777" w:rsidTr="005514E6">
        <w:trPr>
          <w:trHeight w:val="420"/>
        </w:trPr>
        <w:tc>
          <w:tcPr>
            <w:tcW w:w="36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4860B" w14:textId="77777777" w:rsidR="00062474" w:rsidRPr="006A232D" w:rsidRDefault="00062474" w:rsidP="00062474">
            <w:pPr>
              <w:jc w:val="right"/>
            </w:pPr>
            <w:r w:rsidRPr="006A232D">
              <w:t>Q4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FCA62" w14:textId="600014A0" w:rsidR="00062474" w:rsidRPr="006A232D" w:rsidRDefault="009F442F" w:rsidP="00062474">
            <w:pPr>
              <w:jc w:val="center"/>
            </w:pPr>
            <w:r>
              <w:t>215</w:t>
            </w:r>
            <w:r w:rsidR="0045247E">
              <w:t xml:space="preserve"> (</w:t>
            </w:r>
            <w:r>
              <w:t>34.3</w:t>
            </w:r>
            <w:r w:rsidR="0045247E">
              <w:t>)</w:t>
            </w:r>
          </w:p>
        </w:tc>
        <w:tc>
          <w:tcPr>
            <w:tcW w:w="19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3DBB5" w14:textId="416245F9" w:rsidR="00062474" w:rsidRPr="006A232D" w:rsidRDefault="009F442F" w:rsidP="00062474">
            <w:pPr>
              <w:jc w:val="center"/>
            </w:pPr>
            <w:r>
              <w:t>4,517</w:t>
            </w:r>
            <w:r w:rsidR="0004257F">
              <w:t xml:space="preserve"> (</w:t>
            </w:r>
            <w:r w:rsidR="00062474" w:rsidRPr="006A232D">
              <w:t>4</w:t>
            </w:r>
            <w:r>
              <w:t>0.9</w:t>
            </w:r>
            <w:r w:rsidR="0004257F">
              <w:t>)</w:t>
            </w:r>
          </w:p>
        </w:tc>
        <w:tc>
          <w:tcPr>
            <w:tcW w:w="19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507AE2" w14:textId="6444EA49" w:rsidR="00062474" w:rsidRPr="006A232D" w:rsidRDefault="00062474" w:rsidP="00062474">
            <w:pPr>
              <w:jc w:val="center"/>
            </w:pPr>
          </w:p>
        </w:tc>
      </w:tr>
    </w:tbl>
    <w:p w14:paraId="04B3BFA4" w14:textId="3930F51C" w:rsidR="00062474" w:rsidRDefault="00062474">
      <w:pPr>
        <w:rPr>
          <w:lang w:val="en-US"/>
        </w:rPr>
      </w:pPr>
      <w:r w:rsidRPr="006A232D">
        <w:rPr>
          <w:lang w:val="en-US"/>
        </w:rPr>
        <w:t xml:space="preserve">Table </w:t>
      </w:r>
      <w:r w:rsidR="00065616">
        <w:rPr>
          <w:lang w:val="en-US"/>
        </w:rPr>
        <w:t>A.</w:t>
      </w:r>
      <w:r w:rsidR="00754558">
        <w:rPr>
          <w:lang w:val="en-US"/>
        </w:rPr>
        <w:t>2</w:t>
      </w:r>
      <w:r w:rsidRPr="006A232D">
        <w:rPr>
          <w:lang w:val="en-US"/>
        </w:rPr>
        <w:t xml:space="preserve">. Characteristics of </w:t>
      </w:r>
      <w:r w:rsidR="00754558">
        <w:rPr>
          <w:lang w:val="en-US"/>
        </w:rPr>
        <w:t>individuals excluded due to missing information on temperature and individual included in the analysis.</w:t>
      </w:r>
    </w:p>
    <w:p w14:paraId="12759813" w14:textId="77777777" w:rsidR="00026932" w:rsidRPr="00062474" w:rsidRDefault="00026932">
      <w:pPr>
        <w:rPr>
          <w:lang w:val="en-US"/>
        </w:rPr>
      </w:pPr>
    </w:p>
    <w:p w14:paraId="6578B611" w14:textId="7A915C21" w:rsidR="00062474" w:rsidRDefault="00062474">
      <w:pPr>
        <w:rPr>
          <w:color w:val="000000"/>
          <w:lang w:val="en-US"/>
        </w:rPr>
      </w:pPr>
      <w:r w:rsidRPr="00754558">
        <w:rPr>
          <w:color w:val="000000"/>
          <w:lang w:val="en-US"/>
        </w:rPr>
        <w:t>SD: standard deviation</w:t>
      </w:r>
    </w:p>
    <w:p w14:paraId="3D912910" w14:textId="45A2093F" w:rsidR="005514E6" w:rsidRPr="005514E6" w:rsidRDefault="005514E6">
      <w:pPr>
        <w:rPr>
          <w:b/>
          <w:bCs/>
          <w:lang w:val="en-US"/>
        </w:rPr>
      </w:pPr>
      <w:proofErr w:type="spellStart"/>
      <w:r w:rsidRPr="005514E6">
        <w:rPr>
          <w:vertAlign w:val="superscript"/>
          <w:lang w:val="en-US"/>
        </w:rPr>
        <w:t>a</w:t>
      </w:r>
      <w:r w:rsidRPr="005514E6">
        <w:rPr>
          <w:lang w:val="en-US"/>
        </w:rPr>
        <w:t>T</w:t>
      </w:r>
      <w:proofErr w:type="spellEnd"/>
      <w:r w:rsidRPr="005514E6">
        <w:rPr>
          <w:lang w:val="en-US"/>
        </w:rPr>
        <w:t>-test</w:t>
      </w:r>
    </w:p>
    <w:p w14:paraId="4C964B1F" w14:textId="03916B25" w:rsidR="00951031" w:rsidRPr="005514E6" w:rsidRDefault="005514E6" w:rsidP="005F7C63">
      <w:pPr>
        <w:rPr>
          <w:b/>
          <w:bCs/>
          <w:lang w:val="en-US"/>
        </w:rPr>
      </w:pPr>
      <w:proofErr w:type="spellStart"/>
      <w:r w:rsidRPr="005514E6">
        <w:rPr>
          <w:vertAlign w:val="superscript"/>
          <w:lang w:val="en-US"/>
        </w:rPr>
        <w:t>b</w:t>
      </w:r>
      <w:r w:rsidRPr="005514E6">
        <w:rPr>
          <w:lang w:val="en-US"/>
        </w:rPr>
        <w:t>Chi</w:t>
      </w:r>
      <w:proofErr w:type="spellEnd"/>
      <w:r w:rsidRPr="005514E6">
        <w:rPr>
          <w:lang w:val="en-US"/>
        </w:rPr>
        <w:t>-squared test.</w:t>
      </w:r>
    </w:p>
    <w:sectPr w:rsidR="00951031" w:rsidRPr="005514E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474"/>
    <w:rsid w:val="00026932"/>
    <w:rsid w:val="0004257F"/>
    <w:rsid w:val="00062474"/>
    <w:rsid w:val="00065616"/>
    <w:rsid w:val="00070707"/>
    <w:rsid w:val="00121B27"/>
    <w:rsid w:val="001638F0"/>
    <w:rsid w:val="001E0F9E"/>
    <w:rsid w:val="0039448A"/>
    <w:rsid w:val="00405489"/>
    <w:rsid w:val="0045247E"/>
    <w:rsid w:val="004C503E"/>
    <w:rsid w:val="005514E6"/>
    <w:rsid w:val="00585345"/>
    <w:rsid w:val="005C2ACC"/>
    <w:rsid w:val="005F7C63"/>
    <w:rsid w:val="00715451"/>
    <w:rsid w:val="0073270C"/>
    <w:rsid w:val="00754558"/>
    <w:rsid w:val="008638EB"/>
    <w:rsid w:val="008A7210"/>
    <w:rsid w:val="008C3200"/>
    <w:rsid w:val="00951031"/>
    <w:rsid w:val="009F442F"/>
    <w:rsid w:val="00A63D36"/>
    <w:rsid w:val="00A75BCD"/>
    <w:rsid w:val="00B07567"/>
    <w:rsid w:val="00B873B5"/>
    <w:rsid w:val="00BE4070"/>
    <w:rsid w:val="00D20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EE3541"/>
  <w15:chartTrackingRefBased/>
  <w15:docId w15:val="{35F727C7-C98D-7D45-9076-EC8C7F3C1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2474"/>
    <w:rPr>
      <w:rFonts w:ascii="Times New Roman" w:eastAsia="Times New Roman" w:hAnsi="Times New Roman" w:cs="Times New Roman"/>
      <w:kern w:val="0"/>
      <w:lang w:val="es-E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828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30</Words>
  <Characters>742</Characters>
  <Application>Microsoft Office Word</Application>
  <DocSecurity>0</DocSecurity>
  <Lines>6</Lines>
  <Paragraphs>1</Paragraphs>
  <ScaleCrop>false</ScaleCrop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carnalla</dc:creator>
  <cp:keywords/>
  <dc:description/>
  <cp:lastModifiedBy>m carnalla</cp:lastModifiedBy>
  <cp:revision>28</cp:revision>
  <dcterms:created xsi:type="dcterms:W3CDTF">2023-11-09T16:46:00Z</dcterms:created>
  <dcterms:modified xsi:type="dcterms:W3CDTF">2024-01-30T03:33:00Z</dcterms:modified>
</cp:coreProperties>
</file>